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2653" w:rsidRPr="00712653" w:rsidRDefault="00712653" w:rsidP="00712653">
      <w:pPr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</w:p>
    <w:p w:rsidR="00160FCF" w:rsidRPr="00712653" w:rsidRDefault="00521D2F" w:rsidP="00712653">
      <w:pPr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  <w:r w:rsidRPr="00712653">
        <w:rPr>
          <w:rFonts w:ascii="Times New Roman" w:hAnsi="Times New Roman" w:cs="Times New Roman"/>
          <w:b/>
          <w:i/>
          <w:sz w:val="32"/>
          <w:szCs w:val="24"/>
          <w:lang w:val="en-US"/>
        </w:rPr>
        <w:t xml:space="preserve">Supplementary </w:t>
      </w:r>
      <w:r w:rsidR="002650D8" w:rsidRPr="00712653">
        <w:rPr>
          <w:rFonts w:ascii="Times New Roman" w:hAnsi="Times New Roman" w:cs="Times New Roman"/>
          <w:b/>
          <w:i/>
          <w:sz w:val="32"/>
          <w:szCs w:val="24"/>
          <w:lang w:val="en-US"/>
        </w:rPr>
        <w:t>Material</w:t>
      </w:r>
      <w:r w:rsidRPr="00712653">
        <w:rPr>
          <w:rFonts w:ascii="Times New Roman" w:hAnsi="Times New Roman" w:cs="Times New Roman"/>
          <w:b/>
          <w:i/>
          <w:sz w:val="32"/>
          <w:szCs w:val="24"/>
          <w:lang w:val="en-US"/>
        </w:rPr>
        <w:t xml:space="preserve"> </w:t>
      </w:r>
      <w:r w:rsidR="00712653">
        <w:rPr>
          <w:rFonts w:ascii="Times New Roman" w:hAnsi="Times New Roman" w:cs="Times New Roman"/>
          <w:b/>
          <w:i/>
          <w:sz w:val="32"/>
          <w:szCs w:val="24"/>
          <w:lang w:val="en-US"/>
        </w:rPr>
        <w:t>8</w:t>
      </w:r>
    </w:p>
    <w:p w:rsidR="00160FCF" w:rsidRPr="00712653" w:rsidRDefault="00160FCF" w:rsidP="00712653">
      <w:pPr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</w:p>
    <w:p w:rsidR="00D04B71" w:rsidRPr="00712653" w:rsidRDefault="002A1A72" w:rsidP="00712653">
      <w:pPr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  <w:r w:rsidRPr="00712653">
        <w:rPr>
          <w:rFonts w:ascii="Times New Roman" w:hAnsi="Times New Roman" w:cs="Times New Roman"/>
          <w:b/>
          <w:i/>
          <w:sz w:val="32"/>
          <w:szCs w:val="24"/>
          <w:lang w:val="en-US"/>
        </w:rPr>
        <w:t>A</w:t>
      </w:r>
      <w:r w:rsidR="00D04B71" w:rsidRPr="00712653">
        <w:rPr>
          <w:rFonts w:ascii="Times New Roman" w:hAnsi="Times New Roman" w:cs="Times New Roman"/>
          <w:b/>
          <w:i/>
          <w:sz w:val="32"/>
          <w:szCs w:val="24"/>
          <w:lang w:val="en-US"/>
        </w:rPr>
        <w:t xml:space="preserve">ssociations between </w:t>
      </w:r>
      <w:r w:rsidRPr="00712653">
        <w:rPr>
          <w:rFonts w:ascii="Times New Roman" w:hAnsi="Times New Roman" w:cs="Times New Roman"/>
          <w:b/>
          <w:i/>
          <w:sz w:val="32"/>
          <w:szCs w:val="24"/>
          <w:lang w:val="en-US"/>
        </w:rPr>
        <w:t xml:space="preserve">consumption of each fermented and prebiotic-containing foodstuff </w:t>
      </w:r>
      <w:r w:rsidR="00D04B71" w:rsidRPr="00712653">
        <w:rPr>
          <w:rFonts w:ascii="Times New Roman" w:hAnsi="Times New Roman" w:cs="Times New Roman"/>
          <w:b/>
          <w:i/>
          <w:sz w:val="32"/>
          <w:szCs w:val="24"/>
          <w:lang w:val="en-US"/>
        </w:rPr>
        <w:t>with cognitive performance under stress, depressive and anxiety symptoms</w:t>
      </w:r>
      <w:bookmarkStart w:id="0" w:name="_GoBack"/>
      <w:bookmarkEnd w:id="0"/>
    </w:p>
    <w:p w:rsidR="00160FCF" w:rsidRPr="00712653" w:rsidRDefault="00160FCF" w:rsidP="00712653">
      <w:pPr>
        <w:jc w:val="center"/>
        <w:rPr>
          <w:rFonts w:ascii="Times New Roman" w:hAnsi="Times New Roman" w:cs="Times New Roman"/>
          <w:i/>
          <w:sz w:val="32"/>
          <w:szCs w:val="24"/>
          <w:lang w:val="en-US"/>
        </w:rPr>
      </w:pPr>
    </w:p>
    <w:p w:rsidR="00516AF6" w:rsidRDefault="00516AF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12653" w:rsidRDefault="0071265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GNITIVE PERFORMANCE</w:t>
      </w:r>
    </w:p>
    <w:p w:rsidR="00712653" w:rsidRPr="00712653" w:rsidRDefault="0071265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04B71" w:rsidRPr="00712653" w:rsidRDefault="00D04B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12653">
        <w:rPr>
          <w:rFonts w:ascii="Times New Roman" w:hAnsi="Times New Roman" w:cs="Times New Roman"/>
          <w:sz w:val="24"/>
          <w:szCs w:val="24"/>
          <w:lang w:val="en-US"/>
        </w:rPr>
        <w:t xml:space="preserve">Table. </w:t>
      </w:r>
      <w:r w:rsidR="00EE2B9C" w:rsidRPr="00712653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</w:t>
      </w:r>
      <w:r w:rsidR="00EE2B9C" w:rsidRPr="00712653">
        <w:rPr>
          <w:rFonts w:ascii="Times New Roman" w:hAnsi="Times New Roman" w:cs="Times New Roman"/>
          <w:b/>
          <w:sz w:val="24"/>
          <w:szCs w:val="24"/>
          <w:lang w:val="en-US"/>
        </w:rPr>
        <w:t>cognitive performance under stress</w:t>
      </w:r>
      <w:r w:rsidR="00EE2B9C" w:rsidRPr="00712653">
        <w:rPr>
          <w:rFonts w:ascii="Times New Roman" w:hAnsi="Times New Roman" w:cs="Times New Roman"/>
          <w:sz w:val="24"/>
          <w:szCs w:val="24"/>
          <w:lang w:val="en-US"/>
        </w:rPr>
        <w:t xml:space="preserve"> and consumption of </w:t>
      </w:r>
      <w:r w:rsidR="002A1A72" w:rsidRPr="00712653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 w:rsidR="00EE2B9C" w:rsidRPr="00712653">
        <w:rPr>
          <w:rFonts w:ascii="Times New Roman" w:hAnsi="Times New Roman" w:cs="Times New Roman"/>
          <w:sz w:val="24"/>
          <w:szCs w:val="24"/>
          <w:lang w:val="en-US"/>
        </w:rPr>
        <w:t xml:space="preserve">fermented and </w:t>
      </w:r>
      <w:r w:rsidR="002A1A72" w:rsidRPr="00712653">
        <w:rPr>
          <w:rFonts w:ascii="Times New Roman" w:hAnsi="Times New Roman" w:cs="Times New Roman"/>
          <w:sz w:val="24"/>
          <w:szCs w:val="24"/>
          <w:lang w:val="en-US"/>
        </w:rPr>
        <w:t>prebiotic-containing food product</w:t>
      </w:r>
    </w:p>
    <w:tbl>
      <w:tblPr>
        <w:tblStyle w:val="Tabela-Siatka"/>
        <w:tblW w:w="0" w:type="auto"/>
        <w:tblLook w:val="04A0"/>
      </w:tblPr>
      <w:tblGrid>
        <w:gridCol w:w="3060"/>
        <w:gridCol w:w="3060"/>
        <w:gridCol w:w="3060"/>
      </w:tblGrid>
      <w:tr w:rsidR="004027AB" w:rsidRPr="00712653" w:rsidTr="004027AB">
        <w:tc>
          <w:tcPr>
            <w:tcW w:w="3060" w:type="dxa"/>
            <w:vMerge w:val="restart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Food product</w:t>
            </w:r>
          </w:p>
        </w:tc>
        <w:tc>
          <w:tcPr>
            <w:tcW w:w="6120" w:type="dxa"/>
            <w:gridSpan w:val="2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β (95% CI), </w:t>
            </w:r>
            <w:r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4027AB" w:rsidRPr="00712653" w:rsidTr="004027AB">
        <w:tc>
          <w:tcPr>
            <w:tcW w:w="3060" w:type="dxa"/>
            <w:vMerge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w analysis</w:t>
            </w:r>
          </w:p>
        </w:tc>
        <w:tc>
          <w:tcPr>
            <w:tcW w:w="3060" w:type="dxa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Adjusted analysis</w:t>
            </w:r>
          </w:p>
        </w:tc>
      </w:tr>
      <w:tr w:rsidR="004027AB" w:rsidRPr="00712653" w:rsidTr="004027AB">
        <w:tc>
          <w:tcPr>
            <w:tcW w:w="9180" w:type="dxa"/>
            <w:gridSpan w:val="3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b/>
                <w:sz w:val="24"/>
                <w:szCs w:val="24"/>
              </w:rPr>
              <w:t>Fermented food products</w:t>
            </w:r>
          </w:p>
        </w:tc>
      </w:tr>
      <w:tr w:rsidR="00F830FB" w:rsidRPr="00712653" w:rsidTr="004027AB"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2 (-0.10 to 0.07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1 (-0.10 to 0.08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F830FB" w:rsidRPr="00712653" w:rsidTr="004027AB"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gurt, kefir, soured milk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(-0.07 to 0.11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(-0.07 to 0.11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F830FB" w:rsidRPr="00712653" w:rsidTr="004027AB"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vass and unpasteurised beer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(-0.08 to 0.10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(-0.08 to 0.10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F830FB" w:rsidRPr="00712653" w:rsidTr="004027AB"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ckled cucumber and pickling juice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(-0.08 to 0.10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(-0.09 to 0.09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F830FB" w:rsidRPr="00712653" w:rsidTr="004027AB"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uerkraut and pickling juice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(-0.08 to 0.10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 (-0.06 to 0.12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F830FB" w:rsidRPr="00712653" w:rsidTr="004027AB"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fermented vegetables and their pickling juice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5 (-0.14 to 0.03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4 (-0.13 to 0.05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F830FB" w:rsidRPr="00712653" w:rsidTr="004027AB"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Probiotic dietary supplements or medicinal products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(-0.05 to 0.12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(-0.07 to 0.12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4027AB" w:rsidRPr="00712653" w:rsidTr="004027AB">
        <w:tc>
          <w:tcPr>
            <w:tcW w:w="9180" w:type="dxa"/>
            <w:gridSpan w:val="3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b/>
                <w:sz w:val="24"/>
                <w:szCs w:val="24"/>
              </w:rPr>
              <w:t>Food-derived prebiotics</w:t>
            </w:r>
          </w:p>
        </w:tc>
      </w:tr>
      <w:tr w:rsidR="00F830FB" w:rsidRPr="00712653" w:rsidTr="004027AB"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lemeal bread, graham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(-0.09 to 0.09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1 (-0.11 to 0.08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F830FB" w:rsidRPr="00712653" w:rsidTr="004027AB"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al, groats, whole grain noodle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(-0.04 to 0.13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(-0.05 to 0.13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F830FB" w:rsidRPr="00712653" w:rsidTr="004027AB"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Muesli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3 (-0.12 to 0.06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2 (-0.11 to 0.07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F830FB" w:rsidRPr="00712653" w:rsidTr="004027AB"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Wholemeal</w:t>
            </w:r>
            <w:proofErr w:type="spellEnd"/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 flour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4 (-0.12 to 0.05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3 (-0.12 to 0.06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F830FB" w:rsidRPr="00712653" w:rsidTr="004027AB"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ion, leek, garlic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(-0.08 to 0.09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(-0.07 to 0.11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F830FB" w:rsidRPr="00712653" w:rsidTr="004027AB"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Bananas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4 (-0.13 to 0.05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5 (-0.14 to 0.04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F830FB" w:rsidRPr="00712653" w:rsidTr="004027AB"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Asparagus, chicory root, dandelion leaves, globe artichoke and Jerusalem artichoke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3 (-0.12 to 0.05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3 (-0.12 to 0.06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F830FB" w:rsidRPr="00712653" w:rsidTr="004027AB"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Prebiotic dietary supplements or medicinal products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(-0.07 to 0.11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060" w:type="dxa"/>
            <w:vAlign w:val="center"/>
          </w:tcPr>
          <w:p w:rsidR="00F830FB" w:rsidRPr="00712653" w:rsidRDefault="00F830F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(-0.08 to 0.10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</w:tbl>
    <w:p w:rsidR="00D04B71" w:rsidRPr="00712653" w:rsidRDefault="00D04B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830FB" w:rsidRPr="00712653" w:rsidRDefault="00F830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830FB" w:rsidRPr="00712653" w:rsidRDefault="00F830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830FB" w:rsidRDefault="0071265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PRESSIVE SYMPTOMS</w:t>
      </w:r>
    </w:p>
    <w:p w:rsidR="00712653" w:rsidRPr="00712653" w:rsidRDefault="0071265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830FB" w:rsidRPr="00712653" w:rsidRDefault="00F830FB" w:rsidP="00F830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12653">
        <w:rPr>
          <w:rFonts w:ascii="Times New Roman" w:hAnsi="Times New Roman" w:cs="Times New Roman"/>
          <w:sz w:val="24"/>
          <w:szCs w:val="24"/>
          <w:lang w:val="en-US"/>
        </w:rPr>
        <w:t xml:space="preserve">Table. Association between </w:t>
      </w:r>
      <w:r w:rsidRPr="00712653">
        <w:rPr>
          <w:rFonts w:ascii="Times New Roman" w:hAnsi="Times New Roman" w:cs="Times New Roman"/>
          <w:b/>
          <w:sz w:val="24"/>
          <w:szCs w:val="24"/>
          <w:lang w:val="en-US"/>
        </w:rPr>
        <w:t>depressive symptoms</w:t>
      </w:r>
      <w:r w:rsidRPr="00712653">
        <w:rPr>
          <w:rFonts w:ascii="Times New Roman" w:hAnsi="Times New Roman" w:cs="Times New Roman"/>
          <w:sz w:val="24"/>
          <w:szCs w:val="24"/>
          <w:lang w:val="en-US"/>
        </w:rPr>
        <w:t xml:space="preserve"> and consumption of each fermented and prebiotic-containing food product</w:t>
      </w:r>
    </w:p>
    <w:tbl>
      <w:tblPr>
        <w:tblStyle w:val="Tabela-Siatka"/>
        <w:tblW w:w="0" w:type="auto"/>
        <w:tblLook w:val="04A0"/>
      </w:tblPr>
      <w:tblGrid>
        <w:gridCol w:w="3060"/>
        <w:gridCol w:w="3060"/>
        <w:gridCol w:w="3060"/>
      </w:tblGrid>
      <w:tr w:rsidR="004027AB" w:rsidRPr="00712653" w:rsidTr="004027AB">
        <w:tc>
          <w:tcPr>
            <w:tcW w:w="3060" w:type="dxa"/>
            <w:vMerge w:val="restart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Food product</w:t>
            </w:r>
          </w:p>
        </w:tc>
        <w:tc>
          <w:tcPr>
            <w:tcW w:w="6120" w:type="dxa"/>
            <w:gridSpan w:val="2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β (95% CI), </w:t>
            </w:r>
            <w:r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4027AB" w:rsidRPr="00712653" w:rsidTr="004027AB">
        <w:tc>
          <w:tcPr>
            <w:tcW w:w="3060" w:type="dxa"/>
            <w:vMerge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w analysis</w:t>
            </w:r>
          </w:p>
        </w:tc>
        <w:tc>
          <w:tcPr>
            <w:tcW w:w="3060" w:type="dxa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Adjusted analysis</w:t>
            </w:r>
          </w:p>
        </w:tc>
      </w:tr>
      <w:tr w:rsidR="004027AB" w:rsidRPr="00712653" w:rsidTr="004027AB">
        <w:tc>
          <w:tcPr>
            <w:tcW w:w="9180" w:type="dxa"/>
            <w:gridSpan w:val="3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b/>
                <w:sz w:val="24"/>
                <w:szCs w:val="24"/>
              </w:rPr>
              <w:t>Fermented food products</w:t>
            </w:r>
          </w:p>
        </w:tc>
      </w:tr>
      <w:tr w:rsidR="00162FE6" w:rsidRPr="00712653" w:rsidTr="004027AB"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11 (0.01 to 0.21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8 (-0.02 to 0.18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162FE6" w:rsidRPr="00712653" w:rsidTr="004027AB"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gurt, kefir, soured milk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3 (-0.07 to 0.13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4 (-0.06 to 0.14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62FE6" w:rsidRPr="00712653" w:rsidTr="004027AB"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vass and unpasteurised beer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9 (-0.01 to 0.19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1 (0.02 to 0.21), </w:t>
            </w:r>
            <w:r w:rsidR="00A7318B"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162FE6" w:rsidRPr="00712653" w:rsidTr="004027AB"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ckled cucumber and pickling juice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02 (-0.12 to 0.09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3 (-0.07 to 0.12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62FE6" w:rsidRPr="00712653" w:rsidTr="004027AB"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uerkraut and pickling juice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3 (-0.07 to 0.14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8 (-0.01 to 0.18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162FE6" w:rsidRPr="00712653" w:rsidTr="004027AB"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fermented vegetables and their pickling juice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3 (-0.08 to 0.13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0 (-0.10 to 0.10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162FE6" w:rsidRPr="00712653" w:rsidTr="004027AB"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Probiotic dietary supplements or medicinal products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07 (-0.17 to 0.04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03 (-0.13 to 0.07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4027AB" w:rsidRPr="00712653" w:rsidTr="004027AB">
        <w:tc>
          <w:tcPr>
            <w:tcW w:w="9180" w:type="dxa"/>
            <w:gridSpan w:val="3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b/>
                <w:sz w:val="24"/>
                <w:szCs w:val="24"/>
              </w:rPr>
              <w:t>Food-derived prebiotics</w:t>
            </w:r>
          </w:p>
        </w:tc>
      </w:tr>
      <w:tr w:rsidR="00162FE6" w:rsidRPr="00712653" w:rsidTr="004027AB"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lemeal bread, graham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09 (-0.19 to 0.01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02 (-0.12 to 0.08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162FE6" w:rsidRPr="00712653" w:rsidTr="004027AB"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al, groats, whole grain noodle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10 (-0.20 to 0.00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03 (-0.12 to 0.07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162FE6" w:rsidRPr="00712653" w:rsidTr="004027AB"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Muesli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1 (-0.10 to 0.11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5 (-0.04 to 0.15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162FE6" w:rsidRPr="00712653" w:rsidTr="004027AB"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Wholemeal</w:t>
            </w:r>
            <w:proofErr w:type="spellEnd"/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 flour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6 (-0.04 to 0.16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7 (-0.03 to 0.17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162FE6" w:rsidRPr="00712653" w:rsidTr="004027AB"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ion, leek, garlic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2 (-0.09 to 0.12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4 (-0.06 to 0.13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62FE6" w:rsidRPr="00712653" w:rsidTr="004027AB"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Bananas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11 (-0.21 to -0.01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06 (-0.16 to 0.04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162FE6" w:rsidRPr="00712653" w:rsidTr="004027AB"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Asparagus, chicory root, dandelion leaves, globe artichoke and Jerusalem artichoke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3 (-0.07 to 0.14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3 (-0.07 to 0.13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162FE6" w:rsidRPr="00712653" w:rsidTr="004027AB"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Prebiotic dietary supplements or medicinal products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6 (-0.04 to 0.17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3060" w:type="dxa"/>
            <w:vAlign w:val="center"/>
          </w:tcPr>
          <w:p w:rsidR="00162FE6" w:rsidRPr="00712653" w:rsidRDefault="00162FE6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7 (-0.03 to 0.17), </w:t>
            </w:r>
            <w:r w:rsidR="00A7318B"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:rsidR="00A7318B" w:rsidRPr="00712653" w:rsidRDefault="00A7318B" w:rsidP="00A7318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318B" w:rsidRPr="00712653" w:rsidRDefault="00A7318B" w:rsidP="00A7318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318B" w:rsidRPr="00712653" w:rsidRDefault="00A7318B" w:rsidP="00A731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12653">
        <w:rPr>
          <w:rFonts w:ascii="Times New Roman" w:hAnsi="Times New Roman" w:cs="Times New Roman"/>
          <w:sz w:val="24"/>
          <w:szCs w:val="24"/>
          <w:lang w:val="en-US"/>
        </w:rPr>
        <w:t xml:space="preserve">Table. Association of consumption of fermented food (estimated with exclusion of “kvass and </w:t>
      </w:r>
      <w:r w:rsidRPr="00712653">
        <w:rPr>
          <w:rFonts w:ascii="Times New Roman" w:hAnsi="Times New Roman" w:cs="Times New Roman"/>
          <w:sz w:val="24"/>
          <w:szCs w:val="24"/>
          <w:lang w:val="en-GB"/>
        </w:rPr>
        <w:t>unpasteurised beer”) with depressive symptoms</w:t>
      </w:r>
    </w:p>
    <w:tbl>
      <w:tblPr>
        <w:tblStyle w:val="Tabela-Siatka"/>
        <w:tblW w:w="0" w:type="auto"/>
        <w:tblLook w:val="04A0"/>
      </w:tblPr>
      <w:tblGrid>
        <w:gridCol w:w="4584"/>
        <w:gridCol w:w="4585"/>
      </w:tblGrid>
      <w:tr w:rsidR="004027AB" w:rsidRPr="00712653" w:rsidTr="004027AB">
        <w:trPr>
          <w:trHeight w:val="374"/>
        </w:trPr>
        <w:tc>
          <w:tcPr>
            <w:tcW w:w="4584" w:type="dxa"/>
            <w:vMerge w:val="restart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Consumption of fermented food (estimated with exclusion of “kvass and </w:t>
            </w: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steurised beer”)</w:t>
            </w:r>
          </w:p>
        </w:tc>
        <w:tc>
          <w:tcPr>
            <w:tcW w:w="4585" w:type="dxa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β (95% CI), </w:t>
            </w:r>
            <w:r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lue (adjusted analyses)</w:t>
            </w:r>
          </w:p>
        </w:tc>
      </w:tr>
      <w:tr w:rsidR="004027AB" w:rsidRPr="00712653" w:rsidTr="004027AB">
        <w:trPr>
          <w:trHeight w:val="375"/>
        </w:trPr>
        <w:tc>
          <w:tcPr>
            <w:tcW w:w="4584" w:type="dxa"/>
            <w:vMerge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5" w:type="dxa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8 (0.02 to 0.18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</w:tbl>
    <w:p w:rsidR="00F830FB" w:rsidRDefault="00F830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12653" w:rsidRDefault="0071265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12653" w:rsidRDefault="0071265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12653" w:rsidRDefault="0071265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XIETY SYMPTOMS</w:t>
      </w:r>
    </w:p>
    <w:p w:rsidR="00712653" w:rsidRPr="00712653" w:rsidRDefault="0071265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830FB" w:rsidRPr="00712653" w:rsidRDefault="00F830FB" w:rsidP="00F830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12653">
        <w:rPr>
          <w:rFonts w:ascii="Times New Roman" w:hAnsi="Times New Roman" w:cs="Times New Roman"/>
          <w:sz w:val="24"/>
          <w:szCs w:val="24"/>
          <w:lang w:val="en-US"/>
        </w:rPr>
        <w:t xml:space="preserve">Table. Association between </w:t>
      </w:r>
      <w:r w:rsidRPr="00712653">
        <w:rPr>
          <w:rFonts w:ascii="Times New Roman" w:hAnsi="Times New Roman" w:cs="Times New Roman"/>
          <w:b/>
          <w:sz w:val="24"/>
          <w:szCs w:val="24"/>
          <w:lang w:val="en-US"/>
        </w:rPr>
        <w:t>anxiety symptoms</w:t>
      </w:r>
      <w:r w:rsidRPr="00712653">
        <w:rPr>
          <w:rFonts w:ascii="Times New Roman" w:hAnsi="Times New Roman" w:cs="Times New Roman"/>
          <w:sz w:val="24"/>
          <w:szCs w:val="24"/>
          <w:lang w:val="en-US"/>
        </w:rPr>
        <w:t xml:space="preserve"> and consumption of each fermented and prebiotic-containing food product</w:t>
      </w:r>
    </w:p>
    <w:tbl>
      <w:tblPr>
        <w:tblStyle w:val="Tabela-Siatka"/>
        <w:tblW w:w="0" w:type="auto"/>
        <w:tblLook w:val="04A0"/>
      </w:tblPr>
      <w:tblGrid>
        <w:gridCol w:w="3060"/>
        <w:gridCol w:w="3060"/>
        <w:gridCol w:w="3060"/>
      </w:tblGrid>
      <w:tr w:rsidR="004027AB" w:rsidRPr="00712653" w:rsidTr="004027AB">
        <w:tc>
          <w:tcPr>
            <w:tcW w:w="3060" w:type="dxa"/>
            <w:vMerge w:val="restart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Food product</w:t>
            </w:r>
          </w:p>
        </w:tc>
        <w:tc>
          <w:tcPr>
            <w:tcW w:w="6120" w:type="dxa"/>
            <w:gridSpan w:val="2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β (95% CI), </w:t>
            </w:r>
            <w:r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4027AB" w:rsidRPr="00712653" w:rsidTr="004027AB">
        <w:tc>
          <w:tcPr>
            <w:tcW w:w="3060" w:type="dxa"/>
            <w:vMerge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w analysis</w:t>
            </w:r>
          </w:p>
        </w:tc>
        <w:tc>
          <w:tcPr>
            <w:tcW w:w="3060" w:type="dxa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Adjusted analysis</w:t>
            </w:r>
          </w:p>
        </w:tc>
      </w:tr>
      <w:tr w:rsidR="004027AB" w:rsidRPr="00712653" w:rsidTr="004027AB">
        <w:tc>
          <w:tcPr>
            <w:tcW w:w="9180" w:type="dxa"/>
            <w:gridSpan w:val="3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b/>
                <w:sz w:val="24"/>
                <w:szCs w:val="24"/>
              </w:rPr>
              <w:t>Fermented food products</w:t>
            </w:r>
          </w:p>
        </w:tc>
      </w:tr>
      <w:tr w:rsidR="00304C9E" w:rsidRPr="00712653" w:rsidTr="004027AB"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8 (-0.02 to 0.19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6 (-0.03 to 0.15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304C9E" w:rsidRPr="00712653" w:rsidTr="004027AB"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gurt, kefir, soured milk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5 (-0.05 to 0.16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8 (-0.01 to 0.17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304C9E" w:rsidRPr="00712653" w:rsidTr="004027AB"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vass and unpasteurised beer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6 (-0.04 to 0.17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0 (0.01 to 0.19), </w:t>
            </w:r>
            <w:r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304C9E" w:rsidRPr="00712653" w:rsidTr="004027AB"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ckled cucumber and pickling juice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02 (-0.13 to 0.08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1 (-0.08 to 0.10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304C9E" w:rsidRPr="00712653" w:rsidTr="004027AB"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uerkraut and pickling juice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1 (-0.10 to 0.11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8 (-0.01 to 0.17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304C9E" w:rsidRPr="00712653" w:rsidTr="004027AB"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fermented vegetables and their pickling juice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4 (-0.07 to 0.14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1 (-0.08 to 0.11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304C9E" w:rsidRPr="00712653" w:rsidTr="004027AB"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Probiotic dietary supplements or medicinal products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07 (-0.17 to 0.04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03 (-0.12 to 0.07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027AB" w:rsidRPr="00712653" w:rsidTr="004027AB">
        <w:tc>
          <w:tcPr>
            <w:tcW w:w="9180" w:type="dxa"/>
            <w:gridSpan w:val="3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b/>
                <w:sz w:val="24"/>
                <w:szCs w:val="24"/>
              </w:rPr>
              <w:t>Food-derived prebiotics</w:t>
            </w:r>
          </w:p>
        </w:tc>
      </w:tr>
      <w:tr w:rsidR="00304C9E" w:rsidRPr="00712653" w:rsidTr="004027AB"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lemeal bread, graham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11 (-0.22 to -0.01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04 (-0.14 to 0.05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304C9E" w:rsidRPr="00712653" w:rsidTr="004027AB"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al, groats, whole grain noodle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10 (-0.20 to -0.00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02 (-0.12 to 0.07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304C9E" w:rsidRPr="00712653" w:rsidTr="004027AB"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Muesli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01 (-0.12 to 0.09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5 (-0.04 to 0.15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304C9E" w:rsidRPr="00712653" w:rsidTr="004027AB"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Wholemeal</w:t>
            </w:r>
            <w:proofErr w:type="spellEnd"/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 flour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1 (-0.09 to 0.11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3 (-0.06 to 0.13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304C9E" w:rsidRPr="00712653" w:rsidTr="004027AB"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ion, leek, garlic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05 (-0.15 to 0.05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03 (-0.12 to 0.06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304C9E" w:rsidRPr="00712653" w:rsidTr="004027AB"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Bananas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15 (-0.25 to -0.05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-0.07 (-0.17 to -0.02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304C9E" w:rsidRPr="00712653" w:rsidTr="004027AB"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Asparagus, chicory root, dandelion leaves, globe artichoke and Jerusalem artichoke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10 (0.00 to 0.21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10 (0.01 to 0.20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304C9E" w:rsidRPr="00712653" w:rsidTr="004027AB"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Prebiotic dietary supplements or medicinal products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4 (-0.06 to 0.15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3060" w:type="dxa"/>
            <w:vAlign w:val="center"/>
          </w:tcPr>
          <w:p w:rsidR="00304C9E" w:rsidRPr="00712653" w:rsidRDefault="00304C9E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05 (-0.04 to 0.14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</w:tbl>
    <w:p w:rsidR="00F830FB" w:rsidRPr="00712653" w:rsidRDefault="00F830FB" w:rsidP="00F830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318B" w:rsidRPr="00712653" w:rsidRDefault="00A7318B" w:rsidP="00F830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318B" w:rsidRPr="00712653" w:rsidRDefault="00A7318B" w:rsidP="00F830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12653">
        <w:rPr>
          <w:rFonts w:ascii="Times New Roman" w:hAnsi="Times New Roman" w:cs="Times New Roman"/>
          <w:sz w:val="24"/>
          <w:szCs w:val="24"/>
          <w:lang w:val="en-US"/>
        </w:rPr>
        <w:t xml:space="preserve">Table. Association of consumption of fermented food (estimated with exclusion of “kvass and </w:t>
      </w:r>
      <w:r w:rsidRPr="00712653">
        <w:rPr>
          <w:rFonts w:ascii="Times New Roman" w:hAnsi="Times New Roman" w:cs="Times New Roman"/>
          <w:sz w:val="24"/>
          <w:szCs w:val="24"/>
          <w:lang w:val="en-GB"/>
        </w:rPr>
        <w:t>unpasteurised beer”) with anxiety symptoms</w:t>
      </w:r>
    </w:p>
    <w:tbl>
      <w:tblPr>
        <w:tblStyle w:val="Tabela-Siatka"/>
        <w:tblW w:w="0" w:type="auto"/>
        <w:tblLook w:val="04A0"/>
      </w:tblPr>
      <w:tblGrid>
        <w:gridCol w:w="4584"/>
        <w:gridCol w:w="4585"/>
      </w:tblGrid>
      <w:tr w:rsidR="004027AB" w:rsidRPr="00712653" w:rsidTr="004027AB">
        <w:trPr>
          <w:trHeight w:val="374"/>
        </w:trPr>
        <w:tc>
          <w:tcPr>
            <w:tcW w:w="4584" w:type="dxa"/>
            <w:vMerge w:val="restart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Consumption of fermented food (estimated with exclusion of “kvass and </w:t>
            </w:r>
            <w:r w:rsidRPr="007126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steurised beer”)</w:t>
            </w:r>
          </w:p>
        </w:tc>
        <w:tc>
          <w:tcPr>
            <w:tcW w:w="4585" w:type="dxa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β (95% CI), </w:t>
            </w:r>
            <w:r w:rsidRPr="007126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126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lue (adjusted analyses)</w:t>
            </w:r>
          </w:p>
        </w:tc>
      </w:tr>
      <w:tr w:rsidR="004027AB" w:rsidRPr="00712653" w:rsidTr="004027AB">
        <w:trPr>
          <w:trHeight w:val="375"/>
        </w:trPr>
        <w:tc>
          <w:tcPr>
            <w:tcW w:w="4584" w:type="dxa"/>
            <w:vMerge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5" w:type="dxa"/>
            <w:vAlign w:val="center"/>
          </w:tcPr>
          <w:p w:rsidR="004027AB" w:rsidRPr="00712653" w:rsidRDefault="004027AB" w:rsidP="00402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 xml:space="preserve">0.10 (0.01 to 0.19), </w:t>
            </w:r>
            <w:r w:rsidRPr="00712653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712653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</w:tbl>
    <w:p w:rsidR="00F830FB" w:rsidRPr="00712653" w:rsidRDefault="00F830FB" w:rsidP="00F830F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830FB" w:rsidRPr="00712653" w:rsidSect="007D3A67">
      <w:headerReference w:type="default" r:id="rId7"/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6AE4" w:rsidRDefault="00F96AE4" w:rsidP="00712653">
      <w:pPr>
        <w:spacing w:line="240" w:lineRule="auto"/>
      </w:pPr>
      <w:r>
        <w:separator/>
      </w:r>
    </w:p>
  </w:endnote>
  <w:endnote w:type="continuationSeparator" w:id="0">
    <w:p w:rsidR="00F96AE4" w:rsidRDefault="00F96AE4" w:rsidP="0071265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6AE4" w:rsidRDefault="00F96AE4" w:rsidP="00712653">
      <w:pPr>
        <w:spacing w:line="240" w:lineRule="auto"/>
      </w:pPr>
      <w:r>
        <w:separator/>
      </w:r>
    </w:p>
  </w:footnote>
  <w:footnote w:type="continuationSeparator" w:id="0">
    <w:p w:rsidR="00F96AE4" w:rsidRDefault="00F96AE4" w:rsidP="00712653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2653" w:rsidRDefault="00712653">
    <w:pPr>
      <w:pStyle w:val="Nagwek"/>
    </w:pPr>
    <w:r w:rsidRPr="00712653">
      <w:drawing>
        <wp:inline distT="0" distB="0" distL="0" distR="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712653" w:rsidRDefault="00712653">
    <w:pPr>
      <w:pStyle w:val="Nagwek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A0400"/>
    <w:multiLevelType w:val="multilevel"/>
    <w:tmpl w:val="451CB1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">
    <w:nsid w:val="07F8534F"/>
    <w:multiLevelType w:val="multilevel"/>
    <w:tmpl w:val="6ECA9B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">
    <w:nsid w:val="0DFD6547"/>
    <w:multiLevelType w:val="multilevel"/>
    <w:tmpl w:val="44D02E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">
    <w:nsid w:val="1A270DC7"/>
    <w:multiLevelType w:val="multilevel"/>
    <w:tmpl w:val="88048F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4">
    <w:nsid w:val="1F844DEB"/>
    <w:multiLevelType w:val="multilevel"/>
    <w:tmpl w:val="F76EC1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5">
    <w:nsid w:val="252246FB"/>
    <w:multiLevelType w:val="multilevel"/>
    <w:tmpl w:val="AD3C70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>
    <w:nsid w:val="26C229ED"/>
    <w:multiLevelType w:val="multilevel"/>
    <w:tmpl w:val="601EB2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7">
    <w:nsid w:val="4A6B1C65"/>
    <w:multiLevelType w:val="multilevel"/>
    <w:tmpl w:val="16CE2B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8">
    <w:nsid w:val="4F9E1E70"/>
    <w:multiLevelType w:val="multilevel"/>
    <w:tmpl w:val="B05064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9">
    <w:nsid w:val="53BA59FE"/>
    <w:multiLevelType w:val="multilevel"/>
    <w:tmpl w:val="506A43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0">
    <w:nsid w:val="58E16E2C"/>
    <w:multiLevelType w:val="multilevel"/>
    <w:tmpl w:val="A44A59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1">
    <w:nsid w:val="65C867E3"/>
    <w:multiLevelType w:val="multilevel"/>
    <w:tmpl w:val="8E2EE6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2">
    <w:nsid w:val="6C2514FC"/>
    <w:multiLevelType w:val="multilevel"/>
    <w:tmpl w:val="7DC094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3">
    <w:nsid w:val="7D3A5FEA"/>
    <w:multiLevelType w:val="multilevel"/>
    <w:tmpl w:val="C81443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8"/>
  </w:num>
  <w:num w:numId="3">
    <w:abstractNumId w:val="6"/>
  </w:num>
  <w:num w:numId="4">
    <w:abstractNumId w:val="0"/>
  </w:num>
  <w:num w:numId="5">
    <w:abstractNumId w:val="5"/>
  </w:num>
  <w:num w:numId="6">
    <w:abstractNumId w:val="7"/>
  </w:num>
  <w:num w:numId="7">
    <w:abstractNumId w:val="9"/>
  </w:num>
  <w:num w:numId="8">
    <w:abstractNumId w:val="4"/>
  </w:num>
  <w:num w:numId="9">
    <w:abstractNumId w:val="11"/>
  </w:num>
  <w:num w:numId="10">
    <w:abstractNumId w:val="12"/>
  </w:num>
  <w:num w:numId="11">
    <w:abstractNumId w:val="1"/>
  </w:num>
  <w:num w:numId="12">
    <w:abstractNumId w:val="3"/>
  </w:num>
  <w:num w:numId="13">
    <w:abstractNumId w:val="13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0FCF"/>
    <w:rsid w:val="00160FCF"/>
    <w:rsid w:val="00162FE6"/>
    <w:rsid w:val="002650D8"/>
    <w:rsid w:val="00277405"/>
    <w:rsid w:val="002A1A72"/>
    <w:rsid w:val="002A29F3"/>
    <w:rsid w:val="002F71C4"/>
    <w:rsid w:val="00304C9E"/>
    <w:rsid w:val="0036332A"/>
    <w:rsid w:val="004027AB"/>
    <w:rsid w:val="0045229A"/>
    <w:rsid w:val="00516AF6"/>
    <w:rsid w:val="00521D2F"/>
    <w:rsid w:val="0063338F"/>
    <w:rsid w:val="00652555"/>
    <w:rsid w:val="006826F5"/>
    <w:rsid w:val="006B243A"/>
    <w:rsid w:val="00712653"/>
    <w:rsid w:val="007541B2"/>
    <w:rsid w:val="007D3A67"/>
    <w:rsid w:val="009C64C4"/>
    <w:rsid w:val="00A66A1D"/>
    <w:rsid w:val="00A7318B"/>
    <w:rsid w:val="00AB4A44"/>
    <w:rsid w:val="00B60C22"/>
    <w:rsid w:val="00C34926"/>
    <w:rsid w:val="00D04B71"/>
    <w:rsid w:val="00DA0357"/>
    <w:rsid w:val="00DE2239"/>
    <w:rsid w:val="00DF187A"/>
    <w:rsid w:val="00E15DD7"/>
    <w:rsid w:val="00E837BC"/>
    <w:rsid w:val="00EE2B9C"/>
    <w:rsid w:val="00F43365"/>
    <w:rsid w:val="00F73DC9"/>
    <w:rsid w:val="00F830FB"/>
    <w:rsid w:val="00F96AE4"/>
    <w:rsid w:val="00FD0DC3"/>
    <w:rsid w:val="00FD39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pl-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7D3A67"/>
  </w:style>
  <w:style w:type="paragraph" w:styleId="Nagwek1">
    <w:name w:val="heading 1"/>
    <w:basedOn w:val="Normalny"/>
    <w:next w:val="Normalny"/>
    <w:rsid w:val="007D3A6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rsid w:val="007D3A6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rsid w:val="007D3A6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rsid w:val="007D3A67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rsid w:val="007D3A67"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rsid w:val="007D3A6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rsid w:val="007D3A67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rsid w:val="007D3A67"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rsid w:val="007D3A67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7D3A6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7D3A6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7D3A6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7D3A6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sid w:val="007D3A6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521D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21D2F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650D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650D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650D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650D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650D8"/>
    <w:rPr>
      <w:b/>
      <w:bCs/>
      <w:sz w:val="20"/>
      <w:szCs w:val="20"/>
    </w:rPr>
  </w:style>
  <w:style w:type="table" w:styleId="Tabela-Siatka">
    <w:name w:val="Table Grid"/>
    <w:basedOn w:val="Standardowy"/>
    <w:uiPriority w:val="59"/>
    <w:rsid w:val="00516AF6"/>
    <w:pPr>
      <w:spacing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uiPriority w:val="99"/>
    <w:unhideWhenUsed/>
    <w:rsid w:val="00712653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12653"/>
  </w:style>
  <w:style w:type="paragraph" w:styleId="Stopka">
    <w:name w:val="footer"/>
    <w:basedOn w:val="Normalny"/>
    <w:link w:val="StopkaZnak"/>
    <w:uiPriority w:val="99"/>
    <w:semiHidden/>
    <w:unhideWhenUsed/>
    <w:rsid w:val="00712653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7126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</w:style>
  <w:style w:type="paragraph" w:styleId="Nagwek1">
    <w:name w:val="heading 1"/>
    <w:basedOn w:val="Normalny"/>
    <w:next w:val="Normalny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521D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21D2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16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Karbownik</dc:creator>
  <cp:lastModifiedBy>Michal</cp:lastModifiedBy>
  <cp:revision>2</cp:revision>
  <dcterms:created xsi:type="dcterms:W3CDTF">2022-01-07T06:50:00Z</dcterms:created>
  <dcterms:modified xsi:type="dcterms:W3CDTF">2022-01-07T06:50:00Z</dcterms:modified>
</cp:coreProperties>
</file>